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2F572" w14:textId="77777777" w:rsidR="00000000" w:rsidRDefault="00C67C00">
      <w:pPr>
        <w:spacing w:after="0" w:line="480" w:lineRule="auto"/>
      </w:pPr>
      <w:bookmarkStart w:id="0" w:name="_GoBack"/>
      <w:bookmarkEnd w:id="0"/>
      <w:r>
        <w:rPr>
          <w:rFonts w:ascii="Arial" w:hAnsi="Arial"/>
          <w:sz w:val="24"/>
          <w:szCs w:val="24"/>
        </w:rPr>
        <w:t xml:space="preserve">S1 Table. The weight of supers </w:t>
      </w:r>
      <w:r>
        <w:rPr>
          <w:rFonts w:ascii="Arial" w:eastAsia="Arial" w:hAnsi="Arial" w:cs="Arial"/>
          <w:sz w:val="24"/>
          <w:szCs w:val="24"/>
        </w:rPr>
        <w:t>at the end of the 10-week trial.</w:t>
      </w:r>
    </w:p>
    <w:p w14:paraId="32DED92D" w14:textId="77777777" w:rsidR="00000000" w:rsidRDefault="00C67C00"/>
    <w:tbl>
      <w:tblPr>
        <w:tblW w:w="0" w:type="auto"/>
        <w:tblInd w:w="168" w:type="dxa"/>
        <w:tblLayout w:type="fixed"/>
        <w:tblLook w:val="0000" w:firstRow="0" w:lastRow="0" w:firstColumn="0" w:lastColumn="0" w:noHBand="0" w:noVBand="0"/>
      </w:tblPr>
      <w:tblGrid>
        <w:gridCol w:w="954"/>
        <w:gridCol w:w="1113"/>
        <w:gridCol w:w="1193"/>
        <w:gridCol w:w="1353"/>
        <w:gridCol w:w="1706"/>
        <w:gridCol w:w="1042"/>
        <w:gridCol w:w="937"/>
        <w:gridCol w:w="988"/>
        <w:gridCol w:w="1006"/>
      </w:tblGrid>
      <w:tr w:rsidR="00000000" w14:paraId="4BF2729B" w14:textId="77777777" w:rsidTr="00C67C00">
        <w:trPr>
          <w:trHeight w:val="855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3E671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ve ID number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06C69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FD366C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 of supers (kg) at Day 1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1D7D1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 of supers (kg) at Day 69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559DF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weight of supers (kg)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9B1F0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01E56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CB3B9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B939FD" w14:textId="77777777" w:rsidR="00000000" w:rsidRDefault="00C67C00">
            <w:pPr>
              <w:spacing w:after="0" w:line="100" w:lineRule="atLeast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</w:t>
            </w:r>
          </w:p>
        </w:tc>
      </w:tr>
      <w:tr w:rsidR="00000000" w14:paraId="056C0F65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237A0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0D309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0DE6B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59275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47102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441A1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AA91D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AAC87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DA514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0DA04D98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9754E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A213F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E5AF7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89714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CB6CB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9174E1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1CF5C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0D5FB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1E689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43F5DF81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CD6BA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A8B32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EE8B5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64086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A25C8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C4D1C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B1A41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F1526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F26AB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35A3EE67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8C219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CF193D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C288B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0378A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392E0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A8CBB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9B21C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86B153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1A0E5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1BF95BB5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FDA90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495F0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D0983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6D5B8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5D8EE2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3F2E1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D83F3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FCE09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3FE322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11545CC6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83FE5C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5DDD0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9F52D0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CE784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E9483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84026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5C171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EE644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8A0E52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20B1EA58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77CA8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A0A80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5A12F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9771F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FAF1F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2121D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1B124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995FA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F82BB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2B677AE2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77E3C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6ADAE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5DC3C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2CE25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F4FCA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8D579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668CF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3B517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B0819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41439BBF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E1F67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B8D5D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F0BC8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D7D409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23A78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DE3172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1BA89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20BD2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05F98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2E348730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BABC1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CE7FB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05922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C3B3F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DBB23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50DD9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52D72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13F9E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6823DC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0F922EC4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33153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C2354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82AB2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ECC02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F94487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AE100C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AA630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A5754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921DE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47A4E71A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18D4B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A6581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8D2BF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DC678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7C030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58DEA3C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5FB17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28593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F30F7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1642869A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42A3F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9A0F0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40666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A445F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1E084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131427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CEEC6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4FEED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8B18C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593A5E28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32829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C96B2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20476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610A6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D8B0D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03F98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885AF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1705B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43B9C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4CECF585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3B092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DB419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6EF8B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4888A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AF586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DED97C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4A25C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97A12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0D291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51C7C77E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93DDB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AC71C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955B5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DD410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14035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D0954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FC27AC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8AF1F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723E2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4F176383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3D1EE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D6DCC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E1ABD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8B461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0D473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71AE7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3E1E5C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1F8C3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51D2F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77803CA6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51764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32510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5BB3A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08621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A7FB5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61795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79D94C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9223C2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7299B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5D943732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A3A29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A25A0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653F3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B38394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F9B65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D4791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35AF7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99086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E321CC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45441D93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1659D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80B34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6A19B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692512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C0082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06315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A08B2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077D9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69A74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00B50C85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2F59C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933AA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3DBD9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9FD24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52C80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CFC2E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73F68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C542C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9FACC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5D9EDAE4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ADE7D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A3EC4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AD89C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8AC97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5ED87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A2C34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29DB7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D58DA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93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A7C0D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2018B110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40394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E2AB4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D1324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83DC0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9D2F3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294B0C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F30AB5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92A8B0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24D55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4CEB638B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4D797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39E3D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E64A4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DBD69B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8CF04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EB0ED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A429C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E3F74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F9186C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07109933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56A5A2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1D256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30831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22A6D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67238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CBC0D2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B1280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58A7E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2DEE0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40228008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D1DE2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44EAA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EA794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3C9C7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4BA07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575B7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5C5EC2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AC2EB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88EE1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7ECE66EB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969C0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ECB2A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8F738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501CB2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69AEE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67D6B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A6166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B6766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E88F4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7A80450B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4F3F6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E4134C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91A922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1228BC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B194A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A0BB4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3DB9A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084FA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E4899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781CCC02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E59E4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F4BC6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ED0D1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1B280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DA9EA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065DC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48074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4C689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563ADC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26EA4632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CB618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68B0F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58B29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C7342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29717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1F3019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915832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CF15B8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51CB1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2AC2FE2A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93AF2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B32D7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E4980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A853C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A2C4F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6B497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EE3F3C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FCB4F2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B65AB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2D4E6B3D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9D697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E3329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18FEE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F7F6A0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BD4B2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F876F2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F81E1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A6718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5F265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0055292B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74CD4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F375D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FC34D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83C21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B9F01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3C158C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134D0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7E4BE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733912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380A075E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19047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CD9C7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F7F81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F55E0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25FA0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F6C30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A5AD2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7F08C6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483AF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6960DF0D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C9767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D3955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15153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DC3E1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47DBE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CB8F52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46204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51BF7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2B8A2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0C1C8DE8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59D57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5FAEC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C0824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E53896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CC296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5D99E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E711C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A2FD9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E6E64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2A366DFA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7CB08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8D348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25518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B54EC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9C24F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4347E3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29AAB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87848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F4ED0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716F2068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525E564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DDF17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8433C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C3F85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1B1CB6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295CAB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D4CAF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7C0E9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48D062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1077388E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3B29B2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BB6B81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18058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993229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261D1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537FA05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7F376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7E57D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FCCDFD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0000" w14:paraId="0AF9FD65" w14:textId="77777777" w:rsidTr="00C67C00">
        <w:trPr>
          <w:trHeight w:val="285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8C16AA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F25D5B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85DFFF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EF0ACA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7D8FF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09EE58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099577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B7B47E" w14:textId="77777777" w:rsidR="00000000" w:rsidRDefault="00C67C00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9443CE" w14:textId="77777777" w:rsidR="00000000" w:rsidRDefault="00C67C00">
            <w:pPr>
              <w:spacing w:after="0" w:line="100" w:lineRule="atLeast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93</w:t>
            </w:r>
          </w:p>
        </w:tc>
      </w:tr>
    </w:tbl>
    <w:p w14:paraId="337AD113" w14:textId="77777777" w:rsidR="00000000" w:rsidRDefault="00C67C00">
      <w:pPr>
        <w:jc w:val="center"/>
      </w:pPr>
    </w:p>
    <w:sectPr w:rsidR="00000000">
      <w:pgSz w:w="11906" w:h="16838"/>
      <w:pgMar w:top="720" w:right="720" w:bottom="720" w:left="720" w:header="720" w:footer="720" w:gutter="0"/>
      <w:cols w:space="72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1150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C00"/>
    <w:rsid w:val="00C6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C294081"/>
  <w15:chartTrackingRefBased/>
  <w15:docId w15:val="{CAA5A638-0FC1-42DA-8892-5EFB5A960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SimSun" w:hAnsi="Calibri" w:cs="font1150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DefaultParagraphFont0">
    <w:name w:val="Default Paragraph Font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ucida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5</Characters>
  <Application>Microsoft Office Word</Application>
  <DocSecurity>4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</dc:creator>
  <cp:keywords/>
  <cp:lastModifiedBy>Frank Jeanplong</cp:lastModifiedBy>
  <cp:revision>2</cp:revision>
  <cp:lastPrinted>1601-01-01T00:00:00Z</cp:lastPrinted>
  <dcterms:created xsi:type="dcterms:W3CDTF">2022-08-11T11:08:00Z</dcterms:created>
  <dcterms:modified xsi:type="dcterms:W3CDTF">2022-08-11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